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7BD419" w14:textId="284EA037" w:rsidR="00A5474C" w:rsidRDefault="00430C40">
      <w:pPr>
        <w:spacing w:before="100" w:after="100"/>
        <w:ind w:left="100" w:right="100"/>
        <w:jc w:val="center"/>
        <w:rPr>
          <w:rFonts w:ascii="Arial" w:eastAsia="DejaVu Sans" w:hAnsi="DejaVu Sans" w:cs="DejaVu Sans"/>
          <w:color w:val="000000"/>
          <w:lang w:eastAsia="zh-CN"/>
        </w:rPr>
      </w:pPr>
      <w:bookmarkStart w:id="0" w:name="OLE_LINK1"/>
      <w:r>
        <w:rPr>
          <w:rFonts w:ascii="Arial" w:eastAsia="DejaVu Sans" w:hAnsi="DejaVu Sans" w:cs="DejaVu Sans" w:hint="eastAsia"/>
          <w:b/>
          <w:bCs/>
          <w:color w:val="000000"/>
          <w:lang w:eastAsia="zh-CN"/>
        </w:rPr>
        <w:t xml:space="preserve">Table </w:t>
      </w:r>
      <w:r>
        <w:rPr>
          <w:rFonts w:ascii="Arial" w:hAnsi="DejaVu Sans" w:cs="DejaVu Sans" w:hint="eastAsia"/>
          <w:b/>
          <w:bCs/>
          <w:color w:val="000000"/>
          <w:lang w:eastAsia="zh-CN"/>
        </w:rPr>
        <w:t>S</w:t>
      </w:r>
      <w:r w:rsidR="000D3874">
        <w:rPr>
          <w:rFonts w:ascii="Arial" w:hAnsi="DejaVu Sans" w:cs="DejaVu Sans"/>
          <w:b/>
          <w:bCs/>
          <w:color w:val="000000"/>
          <w:lang w:eastAsia="zh-CN"/>
        </w:rPr>
        <w:t>2</w:t>
      </w:r>
      <w:r w:rsidRPr="00430C40">
        <w:t xml:space="preserve"> </w:t>
      </w:r>
      <w:r w:rsidRPr="00430C40">
        <w:rPr>
          <w:rFonts w:ascii="Arial" w:hAnsi="DejaVu Sans" w:cs="DejaVu Sans"/>
          <w:b/>
          <w:bCs/>
          <w:color w:val="000000"/>
          <w:lang w:eastAsia="zh-CN"/>
        </w:rPr>
        <w:t>Clinical characteristics of patients with LIHC.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252"/>
        <w:gridCol w:w="4375"/>
      </w:tblGrid>
      <w:tr w:rsidR="00A5474C" w14:paraId="43FA0422" w14:textId="77777777">
        <w:trPr>
          <w:cantSplit/>
          <w:tblHeader/>
          <w:jc w:val="center"/>
        </w:trPr>
        <w:tc>
          <w:tcPr>
            <w:tcW w:w="3252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bookmarkEnd w:id="0"/>
          <w:p w14:paraId="05847118" w14:textId="77777777" w:rsidR="00A5474C" w:rsidRDefault="00430C4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4375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34710" w14:textId="77777777" w:rsidR="00A5474C" w:rsidRDefault="00430C4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proofErr w:type="gramStart"/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eastAsia="zh-CN"/>
              </w:rPr>
              <w:t>No.of</w:t>
            </w:r>
            <w:proofErr w:type="gramEnd"/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gramStart"/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eastAsia="zh-CN"/>
              </w:rPr>
              <w:t>patients(</w:t>
            </w:r>
            <w:proofErr w:type="gramEnd"/>
            <w:r>
              <w:rPr>
                <w:rFonts w:ascii="Arial" w:eastAsia="DejaVu Sans" w:hAnsi="Arial" w:cs="Arial"/>
                <w:color w:val="000000"/>
                <w:sz w:val="20"/>
                <w:szCs w:val="20"/>
                <w:lang w:eastAsia="zh-CN"/>
              </w:rPr>
              <w:t>%)</w:t>
            </w:r>
          </w:p>
        </w:tc>
      </w:tr>
      <w:tr w:rsidR="00A5474C" w14:paraId="7F17A738" w14:textId="77777777">
        <w:trPr>
          <w:cantSplit/>
          <w:jc w:val="center"/>
        </w:trPr>
        <w:tc>
          <w:tcPr>
            <w:tcW w:w="3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D6597" w14:textId="77777777" w:rsidR="00A5474C" w:rsidRDefault="00430C4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DejaVu Sans" w:hAnsi="Arial" w:cs="Arial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43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F3883" w14:textId="77777777" w:rsidR="00A5474C" w:rsidRDefault="00430C4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Arial" w:hAnsi="Arial" w:cs="Arial" w:hint="eastAsia"/>
                <w:b/>
                <w:bCs/>
                <w:sz w:val="20"/>
                <w:szCs w:val="20"/>
                <w:lang w:eastAsia="zh-CN"/>
              </w:rPr>
              <w:t>16</w:t>
            </w:r>
          </w:p>
        </w:tc>
      </w:tr>
      <w:tr w:rsidR="00A5474C" w14:paraId="409B751E" w14:textId="77777777">
        <w:trPr>
          <w:cantSplit/>
          <w:jc w:val="center"/>
        </w:trPr>
        <w:tc>
          <w:tcPr>
            <w:tcW w:w="3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700EF" w14:textId="77777777" w:rsidR="00A5474C" w:rsidRDefault="00430C4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A</w:t>
            </w:r>
            <w:r>
              <w:rPr>
                <w:rFonts w:ascii="Arial" w:eastAsia="DejaVu Sans" w:hAnsi="Arial" w:cs="Arial"/>
                <w:b/>
                <w:bCs/>
                <w:color w:val="000000"/>
                <w:sz w:val="20"/>
                <w:szCs w:val="20"/>
              </w:rPr>
              <w:t>ge, n (%)</w:t>
            </w:r>
          </w:p>
        </w:tc>
        <w:tc>
          <w:tcPr>
            <w:tcW w:w="43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BB8BF" w14:textId="77777777" w:rsidR="00A5474C" w:rsidRDefault="00A5474C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A5474C" w14:paraId="23D006A4" w14:textId="77777777">
        <w:trPr>
          <w:cantSplit/>
          <w:jc w:val="center"/>
        </w:trPr>
        <w:tc>
          <w:tcPr>
            <w:tcW w:w="3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8D1F2" w14:textId="77777777" w:rsidR="00A5474C" w:rsidRDefault="00430C4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≤5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43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B06C8" w14:textId="77777777" w:rsidR="00A5474C" w:rsidRDefault="00430C4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>11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>68.8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A5474C" w14:paraId="74BF26C8" w14:textId="77777777">
        <w:trPr>
          <w:cantSplit/>
          <w:jc w:val="center"/>
        </w:trPr>
        <w:tc>
          <w:tcPr>
            <w:tcW w:w="3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B8F33" w14:textId="77777777" w:rsidR="00A5474C" w:rsidRDefault="00430C4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微软雅黑" w:hAnsi="Arial" w:cs="Arial"/>
                <w:sz w:val="20"/>
                <w:szCs w:val="20"/>
                <w:lang w:eastAsia="zh-CN"/>
              </w:rPr>
              <w:t>&gt;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5</w:t>
            </w:r>
            <w:r>
              <w:rPr>
                <w:rFonts w:ascii="Arial" w:hAnsi="Arial" w:cs="Arial" w:hint="eastAsia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43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19EA0" w14:textId="77777777" w:rsidR="00A5474C" w:rsidRDefault="00430C4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>5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>31.2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A5474C" w14:paraId="117CE143" w14:textId="77777777">
        <w:trPr>
          <w:cantSplit/>
          <w:jc w:val="center"/>
        </w:trPr>
        <w:tc>
          <w:tcPr>
            <w:tcW w:w="3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3FAB82" w14:textId="77777777" w:rsidR="00A5474C" w:rsidRDefault="00430C4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Gender</w:t>
            </w:r>
            <w:r>
              <w:rPr>
                <w:rFonts w:ascii="Arial" w:eastAsia="DejaVu Sans" w:hAnsi="Arial" w:cs="Arial"/>
                <w:b/>
                <w:bCs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43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386F2" w14:textId="77777777" w:rsidR="00A5474C" w:rsidRDefault="00A5474C">
            <w:pPr>
              <w:spacing w:before="100" w:after="100"/>
              <w:ind w:left="100" w:right="100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5474C" w14:paraId="37F9BC7F" w14:textId="77777777">
        <w:trPr>
          <w:cantSplit/>
          <w:jc w:val="center"/>
        </w:trPr>
        <w:tc>
          <w:tcPr>
            <w:tcW w:w="3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A77D1" w14:textId="77777777" w:rsidR="00A5474C" w:rsidRDefault="00430C40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43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37AC6" w14:textId="77777777" w:rsidR="00A5474C" w:rsidRDefault="00430C4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>14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>87.5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A5474C" w14:paraId="017D50A6" w14:textId="77777777">
        <w:trPr>
          <w:cantSplit/>
          <w:jc w:val="center"/>
        </w:trPr>
        <w:tc>
          <w:tcPr>
            <w:tcW w:w="3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12151" w14:textId="77777777" w:rsidR="00A5474C" w:rsidRDefault="00430C40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43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7D759" w14:textId="77777777" w:rsidR="00A5474C" w:rsidRDefault="00430C40">
            <w:pP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>2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>12.5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A5474C" w14:paraId="74D1FA28" w14:textId="77777777">
        <w:trPr>
          <w:cantSplit/>
          <w:jc w:val="center"/>
        </w:trPr>
        <w:tc>
          <w:tcPr>
            <w:tcW w:w="3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8B9638" w14:textId="77777777" w:rsidR="00A5474C" w:rsidRDefault="00430C40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Tumor size, n (%)</w:t>
            </w:r>
          </w:p>
        </w:tc>
        <w:tc>
          <w:tcPr>
            <w:tcW w:w="43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EB8BC" w14:textId="77777777" w:rsidR="00A5474C" w:rsidRDefault="00A5474C">
            <w:pPr>
              <w:spacing w:before="100" w:after="100"/>
              <w:ind w:left="100" w:right="100"/>
              <w:jc w:val="both"/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A5474C" w14:paraId="2028161F" w14:textId="77777777">
        <w:trPr>
          <w:cantSplit/>
          <w:jc w:val="center"/>
        </w:trPr>
        <w:tc>
          <w:tcPr>
            <w:tcW w:w="3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6C605" w14:textId="77777777" w:rsidR="00A5474C" w:rsidRDefault="00430C40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≦</w:t>
            </w: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>5</w:t>
            </w:r>
            <w: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cml</w:t>
            </w:r>
          </w:p>
        </w:tc>
        <w:tc>
          <w:tcPr>
            <w:tcW w:w="43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78077" w14:textId="77777777" w:rsidR="00A5474C" w:rsidRDefault="00430C4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>7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>43.7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A5474C" w14:paraId="354DE36E" w14:textId="77777777">
        <w:trPr>
          <w:cantSplit/>
          <w:jc w:val="center"/>
        </w:trPr>
        <w:tc>
          <w:tcPr>
            <w:tcW w:w="3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56247" w14:textId="77777777" w:rsidR="00A5474C" w:rsidRDefault="00430C40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&gt;</w:t>
            </w: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>5</w:t>
            </w:r>
            <w: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cm</w:t>
            </w:r>
          </w:p>
        </w:tc>
        <w:tc>
          <w:tcPr>
            <w:tcW w:w="43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80E6A" w14:textId="77777777" w:rsidR="00A5474C" w:rsidRDefault="00430C40">
            <w:pP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>9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>56.3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A5474C" w14:paraId="6D732B87" w14:textId="77777777">
        <w:trPr>
          <w:cantSplit/>
          <w:jc w:val="center"/>
        </w:trPr>
        <w:tc>
          <w:tcPr>
            <w:tcW w:w="3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CC51BF" w14:textId="77777777" w:rsidR="00A5474C" w:rsidRDefault="00430C40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Differentiation</w:t>
            </w:r>
            <w:r>
              <w:rPr>
                <w:rFonts w:ascii="Arial" w:eastAsia="DejaVu Sans" w:hAnsi="Arial" w:cs="Arial"/>
                <w:b/>
                <w:bCs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43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8B1A1" w14:textId="77777777" w:rsidR="00A5474C" w:rsidRDefault="00A5474C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</w:p>
        </w:tc>
      </w:tr>
      <w:tr w:rsidR="00A5474C" w14:paraId="7BCDE4F5" w14:textId="77777777">
        <w:trPr>
          <w:cantSplit/>
          <w:jc w:val="center"/>
        </w:trPr>
        <w:tc>
          <w:tcPr>
            <w:tcW w:w="3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9C32A" w14:textId="77777777" w:rsidR="00A5474C" w:rsidRDefault="00430C40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well</w:t>
            </w:r>
          </w:p>
        </w:tc>
        <w:tc>
          <w:tcPr>
            <w:tcW w:w="43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11C77" w14:textId="77777777" w:rsidR="00A5474C" w:rsidRDefault="00430C4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>3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>18.7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A5474C" w14:paraId="1DD1377B" w14:textId="77777777">
        <w:trPr>
          <w:cantSplit/>
          <w:jc w:val="center"/>
        </w:trPr>
        <w:tc>
          <w:tcPr>
            <w:tcW w:w="3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58238" w14:textId="77777777" w:rsidR="00A5474C" w:rsidRDefault="00430C40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Moderate</w:t>
            </w:r>
          </w:p>
        </w:tc>
        <w:tc>
          <w:tcPr>
            <w:tcW w:w="43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15185" w14:textId="77777777" w:rsidR="00A5474C" w:rsidRDefault="00430C40">
            <w:pP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>9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>56.3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A5474C" w14:paraId="73003BAA" w14:textId="77777777">
        <w:trPr>
          <w:cantSplit/>
          <w:jc w:val="center"/>
        </w:trPr>
        <w:tc>
          <w:tcPr>
            <w:tcW w:w="3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A2D31" w14:textId="77777777" w:rsidR="00A5474C" w:rsidRDefault="00430C40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43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4A3E3" w14:textId="77777777" w:rsidR="00A5474C" w:rsidRDefault="00430C40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 xml:space="preserve">4 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>25.0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A5474C" w14:paraId="640647C6" w14:textId="77777777">
        <w:trPr>
          <w:cantSplit/>
          <w:jc w:val="center"/>
        </w:trPr>
        <w:tc>
          <w:tcPr>
            <w:tcW w:w="3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DE0DE" w14:textId="77777777" w:rsidR="00A5474C" w:rsidRDefault="00430C4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DejaVu Sans" w:hAnsi="Arial" w:cs="Arial"/>
                <w:b/>
                <w:bCs/>
                <w:color w:val="000000"/>
                <w:sz w:val="20"/>
                <w:szCs w:val="20"/>
              </w:rPr>
              <w:t>Lymph node metastasis, n (%)</w:t>
            </w:r>
          </w:p>
        </w:tc>
        <w:tc>
          <w:tcPr>
            <w:tcW w:w="43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88515" w14:textId="77777777" w:rsidR="00A5474C" w:rsidRDefault="00A5474C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A5474C" w14:paraId="2D7E366D" w14:textId="77777777">
        <w:trPr>
          <w:cantSplit/>
          <w:jc w:val="center"/>
        </w:trPr>
        <w:tc>
          <w:tcPr>
            <w:tcW w:w="3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FC6C44" w14:textId="77777777" w:rsidR="00A5474C" w:rsidRDefault="00430C4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43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257C6" w14:textId="77777777" w:rsidR="00A5474C" w:rsidRDefault="00430C4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 xml:space="preserve">15 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>93.7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A5474C" w14:paraId="3AC3520C" w14:textId="77777777">
        <w:trPr>
          <w:cantSplit/>
          <w:jc w:val="center"/>
        </w:trPr>
        <w:tc>
          <w:tcPr>
            <w:tcW w:w="3252" w:type="dxa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AB1DD" w14:textId="77777777" w:rsidR="00A5474C" w:rsidRDefault="00430C4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4375" w:type="dxa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642F3" w14:textId="77777777" w:rsidR="00A5474C" w:rsidRDefault="00430C40">
            <w:pP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>1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>6.3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A5474C" w14:paraId="7AD0A202" w14:textId="77777777">
        <w:trPr>
          <w:cantSplit/>
          <w:jc w:val="center"/>
        </w:trPr>
        <w:tc>
          <w:tcPr>
            <w:tcW w:w="3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2F743E" w14:textId="77777777" w:rsidR="00A5474C" w:rsidRDefault="00430C40">
            <w:pP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  <w:lang w:eastAsia="zh-CN" w:bidi="ar"/>
              </w:rPr>
              <w:t>TNM stage</w:t>
            </w:r>
            <w:r>
              <w:rPr>
                <w:rFonts w:ascii="Arial" w:eastAsia="宋体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 xml:space="preserve">, </w:t>
            </w:r>
            <w:r>
              <w:rPr>
                <w:rFonts w:ascii="Arial" w:eastAsia="DejaVu Sans" w:hAnsi="Arial" w:cs="Arial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43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B5F38" w14:textId="77777777" w:rsidR="00A5474C" w:rsidRDefault="00A5474C">
            <w:pPr>
              <w:spacing w:before="100" w:after="100"/>
              <w:ind w:left="100" w:right="100"/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  <w:lang w:eastAsia="zh-CN"/>
              </w:rPr>
            </w:pPr>
          </w:p>
        </w:tc>
      </w:tr>
      <w:tr w:rsidR="00A5474C" w14:paraId="64EE24E8" w14:textId="77777777">
        <w:trPr>
          <w:cantSplit/>
          <w:jc w:val="center"/>
        </w:trPr>
        <w:tc>
          <w:tcPr>
            <w:tcW w:w="3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42F8C" w14:textId="77777777" w:rsidR="00A5474C" w:rsidRDefault="00430C40">
            <w:pP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I-II</w:t>
            </w:r>
          </w:p>
        </w:tc>
        <w:tc>
          <w:tcPr>
            <w:tcW w:w="43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0DB69" w14:textId="77777777" w:rsidR="00A5474C" w:rsidRDefault="00430C4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>14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(</w:t>
            </w: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>87.5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)</w:t>
            </w:r>
          </w:p>
        </w:tc>
      </w:tr>
      <w:tr w:rsidR="00A5474C" w14:paraId="24208452" w14:textId="77777777">
        <w:trPr>
          <w:cantSplit/>
          <w:jc w:val="center"/>
        </w:trPr>
        <w:tc>
          <w:tcPr>
            <w:tcW w:w="32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AC95A" w14:textId="77777777" w:rsidR="00A5474C" w:rsidRDefault="00430C40">
            <w:pPr>
              <w:spacing w:before="100" w:after="100"/>
              <w:ind w:left="100" w:right="1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color w:val="000000"/>
                <w:sz w:val="20"/>
                <w:szCs w:val="20"/>
                <w:lang w:eastAsia="zh-CN" w:bidi="ar"/>
              </w:rPr>
              <w:t>III-IV</w:t>
            </w:r>
          </w:p>
        </w:tc>
        <w:tc>
          <w:tcPr>
            <w:tcW w:w="43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B38D7" w14:textId="77777777" w:rsidR="00A5474C" w:rsidRDefault="00430C40">
            <w:pPr>
              <w:spacing w:before="100" w:after="100"/>
              <w:ind w:left="100" w:right="100"/>
              <w:jc w:val="center"/>
              <w:rPr>
                <w:rFonts w:ascii="Arial" w:eastAsia="DejaVu Sans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>2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eastAsia="宋体" w:hAnsi="Arial" w:cs="Arial" w:hint="eastAsia"/>
                <w:color w:val="000000"/>
                <w:sz w:val="20"/>
                <w:szCs w:val="20"/>
                <w:lang w:eastAsia="zh-CN"/>
              </w:rPr>
              <w:t>12.5</w:t>
            </w:r>
            <w:r>
              <w:rPr>
                <w:rFonts w:ascii="Arial" w:eastAsia="DejaVu Sans" w:hAnsi="Arial" w:cs="Arial"/>
                <w:color w:val="000000"/>
                <w:sz w:val="20"/>
                <w:szCs w:val="20"/>
              </w:rPr>
              <w:t>%)</w:t>
            </w:r>
          </w:p>
        </w:tc>
      </w:tr>
    </w:tbl>
    <w:p w14:paraId="0E810D24" w14:textId="77777777" w:rsidR="00A5474C" w:rsidRDefault="00A5474C"/>
    <w:p w14:paraId="07E1DF45" w14:textId="77777777" w:rsidR="00A5474C" w:rsidRDefault="00A5474C"/>
    <w:p w14:paraId="24E4987B" w14:textId="77777777" w:rsidR="00A5474C" w:rsidRDefault="00A5474C">
      <w:pPr>
        <w:rPr>
          <w:lang w:eastAsia="zh-CN"/>
        </w:rPr>
      </w:pPr>
    </w:p>
    <w:sectPr w:rsidR="00A547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B3215D" w14:textId="77777777" w:rsidR="00430C40" w:rsidRDefault="00430C40" w:rsidP="00430C40">
      <w:r>
        <w:separator/>
      </w:r>
    </w:p>
  </w:endnote>
  <w:endnote w:type="continuationSeparator" w:id="0">
    <w:p w14:paraId="25836CC8" w14:textId="77777777" w:rsidR="00430C40" w:rsidRDefault="00430C40" w:rsidP="00430C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jaVu Sans">
    <w:altName w:val="Segoe Print"/>
    <w:charset w:val="00"/>
    <w:family w:val="auto"/>
    <w:pitch w:val="default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A75890" w14:textId="77777777" w:rsidR="00430C40" w:rsidRDefault="00430C40" w:rsidP="00430C40">
      <w:r>
        <w:separator/>
      </w:r>
    </w:p>
  </w:footnote>
  <w:footnote w:type="continuationSeparator" w:id="0">
    <w:p w14:paraId="16FC17EE" w14:textId="77777777" w:rsidR="00430C40" w:rsidRDefault="00430C40" w:rsidP="00430C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embedSystemFonts/>
  <w:bordersDoNotSurroundHeader/>
  <w:bordersDoNotSurroundFooter/>
  <w:proofState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zcwM2I0MWQzMDY1YWJmOWU0Y2MxOGNkMjRjNDNlMTMifQ=="/>
    <w:docVar w:name="KY_MEDREF_DOCUID" w:val="{38448A16-ECCC-4890-8B29-DC31A2491D09}"/>
    <w:docVar w:name="KY_MEDREF_VERSION" w:val="3"/>
  </w:docVars>
  <w:rsids>
    <w:rsidRoot w:val="28705FB6"/>
    <w:rsid w:val="000D3874"/>
    <w:rsid w:val="000F39DF"/>
    <w:rsid w:val="00205545"/>
    <w:rsid w:val="002F04DF"/>
    <w:rsid w:val="003D1189"/>
    <w:rsid w:val="00430C40"/>
    <w:rsid w:val="007F2116"/>
    <w:rsid w:val="009D12F7"/>
    <w:rsid w:val="00A5474C"/>
    <w:rsid w:val="00AC46E6"/>
    <w:rsid w:val="00C470AA"/>
    <w:rsid w:val="074E5BE2"/>
    <w:rsid w:val="077C284C"/>
    <w:rsid w:val="0AEB14CE"/>
    <w:rsid w:val="12AB744F"/>
    <w:rsid w:val="1D304028"/>
    <w:rsid w:val="205A344B"/>
    <w:rsid w:val="28705FB6"/>
    <w:rsid w:val="2CA92B98"/>
    <w:rsid w:val="331277C6"/>
    <w:rsid w:val="336A78C4"/>
    <w:rsid w:val="37563F51"/>
    <w:rsid w:val="39CA62DC"/>
    <w:rsid w:val="42F32DA0"/>
    <w:rsid w:val="46590F09"/>
    <w:rsid w:val="53E20C67"/>
    <w:rsid w:val="5AE80497"/>
    <w:rsid w:val="749C3D9E"/>
    <w:rsid w:val="7CA54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B95C204"/>
  <w15:docId w15:val="{42E9AD71-8392-4911-8A81-F8CAB192B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rFonts w:asciiTheme="minorHAnsi" w:eastAsiaTheme="minorEastAsia" w:hAnsiTheme="minorHAnsi" w:cstheme="minorBidi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qFormat/>
    <w:pPr>
      <w:tabs>
        <w:tab w:val="center" w:pos="4153"/>
        <w:tab w:val="right" w:pos="8306"/>
      </w:tabs>
      <w:snapToGrid w:val="0"/>
    </w:pPr>
    <w:rPr>
      <w:sz w:val="18"/>
    </w:rPr>
  </w:style>
  <w:style w:type="paragraph" w:styleId="a4">
    <w:name w:val="header"/>
    <w:basedOn w:val="a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jc w:val="both"/>
    </w:pPr>
    <w:rPr>
      <w:sz w:val="18"/>
    </w:rPr>
  </w:style>
  <w:style w:type="character" w:customStyle="1" w:styleId="font01">
    <w:name w:val="font01"/>
    <w:basedOn w:val="a0"/>
    <w:rPr>
      <w:rFonts w:ascii="宋体" w:eastAsia="宋体" w:hAnsi="宋体" w:cs="宋体" w:hint="eastAsia"/>
      <w:color w:val="000000"/>
      <w:sz w:val="22"/>
      <w:szCs w:val="22"/>
      <w:u w:val="none"/>
    </w:rPr>
  </w:style>
  <w:style w:type="character" w:customStyle="1" w:styleId="font11">
    <w:name w:val="font11"/>
    <w:basedOn w:val="a0"/>
    <w:rPr>
      <w:rFonts w:ascii="Times New Roman" w:hAnsi="Times New Roman" w:cs="Times New Roman" w:hint="default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72</Words>
  <Characters>360</Characters>
  <Application>Microsoft Office Word</Application>
  <DocSecurity>0</DocSecurity>
  <Lines>51</Lines>
  <Paragraphs>43</Paragraphs>
  <ScaleCrop>false</ScaleCrop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五年岛未知</dc:creator>
  <cp:lastModifiedBy>凯 孙</cp:lastModifiedBy>
  <cp:revision>5</cp:revision>
  <dcterms:created xsi:type="dcterms:W3CDTF">2022-03-22T04:31:00Z</dcterms:created>
  <dcterms:modified xsi:type="dcterms:W3CDTF">2025-08-30T1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457A3C5B836243A690AD0622DD5BC57D_13</vt:lpwstr>
  </property>
  <property fmtid="{D5CDD505-2E9C-101B-9397-08002B2CF9AE}" pid="4" name="KSOTemplateDocerSaveRecord">
    <vt:lpwstr>eyJoZGlkIjoiZGMzYWYyYzdmYTg1MDM0ZTE1NTRlOTZiYWE3YTE3YjMiLCJ1c2VySWQiOiI2NjY0OTYwMjYifQ==</vt:lpwstr>
  </property>
</Properties>
</file>